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1 Table: Prediction results on known cases of domain swapping from 3DSwap as validatio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6"/>
        <w:gridCol w:w="854"/>
        <w:gridCol w:w="4183"/>
        <w:gridCol w:w="1289"/>
        <w:gridCol w:w="1262"/>
        <w:gridCol w:w="1262"/>
      </w:tblGrid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. No.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B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Nam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olution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iction results by Random Forest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iction results by SVM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BA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NDING OF A SUBSTRATE ANALOGUE TO A DOMAIN SWAPPING PROTEIN IN THE COMPLEX OF BOVINE SEMINAL RIBONUCLEASE WITH URIDYLYL-2',5'-ADENOSIN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BG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POTENTIAL ALLOSTERIC SUBSITE GENERATED BY DOMAIN SWAPPING IN BOVINE SEMINAL RIBONUCLEAS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A2W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A 3D DOMAIN-SWAPPED DIMER OF BOVINE PANCREATIC RIBONUCLEASE 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A64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GINEERING A MISFOLDED FORM OF RAT CD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AOJ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H3 DOMAIN OF EPS8 EXISTS AS A NOVEL INTERTWINED DIME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BH5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GLYOXALASE I Q33E,E172Q DOUBLE MUTANT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BJ3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COAGULATION FACTOR IX-BINDING PROTEIN (IX-BP) FROM VENOM OF HABU SNAKE WITH A HETERODIMER OF C-TYPE LECTIN DOMAIN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BL9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FORMATIONAL CHANGES OCCURRING UPON REDUCTION IN NITRITE REDUCTASE FROM PSEUDOMONAS AERUGINOS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BLB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SE PACKING OF AN OLIGOMERIC EYE LENS BETA-CRYSTALLIN INDUCES LOSS OF SYMMETRY AND ORDERING OF SEQUENCE EXTENSION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BSR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VINE SEMINAL RIBONUCLEASE STRUCTURE AT 1.9 ANGSTROMS RESOLUTIO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BUO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B DOMAIN FROM PLZF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BYL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EOMYCIN RESISTANCE PROTEIN FROM STREPTOALLOTEICHUS HINDUSTANU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CDC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2, N-TERMINAL DOMAIN (1-99), TRUNCATED FORM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CKS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CKSHS2 ATOMIC STRUCTURE: A ROLE FOR ITS HEXAMERIC ASSEMBLY IN CELL CYCLE CONTROL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CQZ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MURINE SOLUBLE EPOXIDE HYDROLASE.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CR6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MURINE SOLUBLE EPOXIDE HYDROLASE COMPLEXED WITH CPU INHIBITO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CTS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LOGRAPHIC REFINEMENT AND ATOMIC MODELS OF TWO DIFFERENT FORMS OF CITRATE SYNTHASE AT 2.7 AND 1.7 ANGSTROMS RESOLUTIO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DDT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REFINED STRUCTURE OF DIMERIC DIPHTHERIA TOXIN AT 2.0 ANGSTROMS RESOLUTIO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DUD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OXYURIDINE 5'-TRIPHOSPHATE NUCLEOTIDE HYDROLASE (D-UTPASE) COMPLEXED WITH THE SUBSTRATE ANALOGUE DEOXYURIDINE 5'-DIPHOSPHATE (D-UDP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DWW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RINE INDUCIBLE NITRIC OXIDE SYNTHASE OXYGENASE DIMER N-HYDROXYARGININE AND DIHYDROBIOPTERI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DXX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TERMINAL ACTIN-BINDING DOMAIN OF HUMAN DYSTROPHI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DZ3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AIN-SWAPPING IN THE SPORULATION RESPONSE REGULATOR SPO0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0J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4D HELICASE FROM PHAGE T7 ADPNP COMPLEX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7D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ONUCLEASE VII (ENDOVII) FROM PHAGE T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7L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ONUCLEASE VII (ENDOVII) N62D MUTANT FROM PHAGE T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GG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UCTURE OF A C-TYPE CARBOHYDRATE-RECOGNITION DOMAIN (CRD-4) FROM THE MACROPHAGE MANNOSE RECEPTO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GI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UCTURE OF A C-TYPE CARBOHYDRATE-RECOGNITION DOMAIN (CRD-4) FROM THE MACROPHAGE MANNOSE RECEPTO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K1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MURINE SOLUBLE EPOXIDE HYDROLASE COMPLEXED WITH CIU INHIBITO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K2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MURINE SOLUBLE EPOXIDE HYDROLASE COMPLEXED WITH CDU INHIBITO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N7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ONUCLEASE VII (ENDOVII) FROM PHAGE T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F0V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an Rnase A dimer displaying a new type of 3D domain swapping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F2N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CE YELLOW MOTTLE VIRU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F61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ISOCITRATE LYASE FROM MYCOBACTERIUM TUBERCULOSI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F8I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ISOCITRATE LYASE:NITROPROPIONATE:GLYOXYLATE COMPLEX FROM MYCOBACTERIUM TUBERCULOSI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F8M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3-BROMOPYRUVATE MODIFIED ISOCITRATE LYASE (ICL) FROM MYCOBACTERIUM TUBERCULOSI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FLO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P Recombinase-Holliday Junction Complex I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FRO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GLYOXALASE I WITH BENZYL-GLUTATHIONE INHIBITO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FYR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MER FORMATION THROUGH DOMAIN SWAPPING IN THE CRYSTAL STRUCTURE OF THE GRB2-SH2 AC-PYVNV COMPLEX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FZR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BACTERIOPHAGE T7 ENDONUCLEASE I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G5C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THE 'CAB' TYPE BETA CLASS CARBONIC ANHYDRASE FROM METHANOBACTERIUM THERMOAUTOTROPHICUM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G6U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A DOMAIN SWAPPED DIME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G85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BOVINE ODORANT BINDING PROTEIN COMPLEXED WITH IS NATURAL LIGAND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G96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CYSTATIN C; DIMERIC FORM WITH 3D DOMAIN SWAPPING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GME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AND ASSEMBLY OF AN EUKARYOTIC SMALL HEAT SHOCK PROTEI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GP9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NEW CRYSTAL FORM OF THE NK1 SPLICE VARIANT OF HGF/SF DEMONSTRATES EXTENSIVE HINGE MOVEMENT AND SUGGESTS THAT THE NK1 DIMER ORIGINATES BY DOMAIN SWAPPING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GT1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X OF BOVINE ODORANT BINDING PROTEIN WITH AMINOANTHRACENE AND PYRAZIN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GT3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X OF BOVINE ODORANT BINDING PROTEIN WITH DIHYDROMYRCENOL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GT4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X OF BOVINE ODORANT BINDING PROTEIN WITH UNDECANAL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GT5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XE OF BOVINE ODORANT BINDING PROTEIN WITH BENZOPHENON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H8X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AIN-SWAPPED DIMER OF A HUMAN PANCREATIC RIBONUCLEASE VARIANT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HE7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NERVE GROWTH FACTOR RECEPTOR TRK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HT9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AIN SWAPPING EF-HAND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HUL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NOVEL DIMER CONFIGURATION REVEALED BY THE CRYSTAL STRUCTURE AT 2.4 ANGSTROMS RESOLUTION OF HUMAN INTERLEUKIN-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HW7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P33, HEAT SHOCK PROTEIN WITH REDOX-REGULATED CHAPERONE ACTIVITY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I1D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YEAST GNA1 BOUND TO COA AND GLNAC-6P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I21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YEAST GNA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I4M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the human prion protein reveals a mechanism for oligomerizatio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IIP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vine Cyclophilin 40, Tetragonal Form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ILK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LEUKIN-10 CRYSTAL STRUCTURE REVEALS THE FUNCTIONAL DIMER WITH AN UNEXPECTED TOPOLOGICAL SIMILARITY TO INTERFERON GAMM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IOD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THE COMPLEX BETWEEN THE COAGULATION FACTOR X BINDING PROTEIN FROM SNAKE VENOM AND THE GLA DOMAIN OF FACTOR X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IXX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COAGULATION FACTORS IX/X-BINDING PROTEIN (IX/X-BP) FROM VENOM OF HABU SNAKE WITH A HETERODIMER OF C-TYPE LECTIN DOMAIN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J30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crystal structure of sulerythrin, a rubrerythrin-like protein from a strictly aerobic and thermoacidiphilic archaeo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JML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version of Monomeric Protein L to an Obligate Dimer by Computational Protein Desig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JS0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3D Domain-swapped RNase A Minor Trime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JWI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Bitiscetin, a von Willeband Factor-dependent Platelet Aggregation Inducer.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JYU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ray Structure of Grb2 SH2 Domai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K04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the Focal Adhesion Targeting Domain of Focal Adhesion Kinas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K46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the Type III Secretory Domain of Yersinia YopH Reveals a Domain-Swapped Dime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K4Z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terminal Domain of Cyclase Associated Protei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K50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V49A Mutation Induces 3D Domain Swapping in the B1 Domain of Protein L from Peptostreptococcus magnu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K51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G55A Mutation Induces 3D Domain Swapping in the B1 Domain of Protein L from Peptostreptococcus magnu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K6W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ucture of Escherichia coli Cytosine Deaminas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K70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ucture of Escherichia coli Cytosine Deaminase bound to 4-Hydroxy-3, 4-Dihydro-1H-Pyrimidin-2-on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K75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L-histidinol dehydrogenase (hisD) structure implicates domain swapping and gene duplication.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K9U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the Calcium-Binding Pollen Allergen Phl p 7 (Polcalcin) at 1.75 Angstroem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KAE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-HISTIDINOL DEHYDROGENASE (HISD) STRUCTURE COMPLEXED WITH L-HISTIDINOL (SUBSTRATE), ZINC AND NAD (COFACTOR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KAH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-HISTIDINOL DEHYDROGENASE (HISD) STRUCTURE COMPLEXED WITH L-HISTIDINE (PRODUCT), ZN AND NAD (COFACTOR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KAR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-HISTIDINOL DEHYDROGENASE (HISD) STRUCTURE COMPLEXED WITH HISTAMINE (INHIBITOR), ZINC AND NAD (COFACTOR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KLL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lecular basis of mitomycin C resictance in streptomyces: Crystal structures of the MRD protein with and without a drug derivativ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L5B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AIN-SWAPPED CYANOVIRIN-N DIME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L5X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2.0-Angstrom resolution crystal structure of a survival protein E (SurE) homolog from Pyrobaculum aerophilum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L6W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ctose-6-phosphate aldolas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LGP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the FHA domain of the Chfr mitotic checkpoint protein complexed with tungstat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LGQ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the FHA domain of the Chfr mitotic checkpoint protei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LOM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ANOVIRIN-N DOUBLE MUTANT P51S S52P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LSS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TN Mja218 CRYSTAL STRUCTURE IN COMPLEX WITH NAD+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LSU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TN Bsu222 Crystal Structure in Complex with NADH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LXE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THE CATHELICIDIN MOTIF OF PROTEGRIN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M0D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Bacteriophage T7 Endonuclease I with a Wild-Type Active Site and Bound Manganese Ion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M0I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Bacteriophage T7 Endonuclease I with a Wild-Type Active Sit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M3D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ucture of Type IV Collagen NC1 Domain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MFZ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ally refined 2.8 A Crystal structure of GDP-mannose dehydrogenase from P. aeruginos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MI7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Domain Swapped trp Aporepressor in 30%(v/v) Isopropanol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MN3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e domain of yeast Vps9p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MO1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AT 1.8 ANGSTROMS OF SELENO METHIONYLED CRH, THE BACILLUS SUBTILIS CATABOLITE REPRESSION CONTAINING PROTEIN CRH REVEALS AN UNEXPECTED SWAPPING DOMAIN AS AN UNTERTWINNED DIME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MU4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AT 1.8 ANGSTROMS OF THE BACILLUS SUBTILIS CATABOLITE REPRESSION HISTIDINE CONTAINING PROTEIN (CRH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MUU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 A crystal structure of GDP-mannose dehydrogenas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MV8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5 A crystal structure of a ternary complex of GDP-mannose dehydrogenase from Psuedomonas aeruginos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N1C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The Dimeric TorD Chaperone From Shewanella Massili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NIR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YDIZED NITRITE REDUCTASE FROM PSEUDOMONAS AERUGINOS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NNO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FORMATIONAL CHANGES OCCURRING UPON NO BINDING IN NITRITE REDUCTASE FROM PSEUDOMONAS AERUGINOS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NNQ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brerythrin from Pyrococcus furiosus Pfu-121081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NPB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the fosfomycin resistance protein from transposon Tn292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NPR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AQUIFEX AEOLICUS NUSG IN C222(1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NQB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VALENT ANTIBODY FRAGMENT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O4W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PIN (PilT N-terminus) domain (AF0591) from Archaeoglobus fulgidus at 1.90 A resolutio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O5O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Uracil phosphoribosyltransferase (TM0721) from Thermotoga maritima at 2.30 A resolutio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O5Q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Pyruvate and Mg2+ bound 2-methylisocitrate lyase (PrpB) from Salmonella typhimurium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OBP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DORANT-BINDING PROTEIN FROM BOVINE NASAL MUCOS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OM3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B 2G12 unliganded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OP3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Fab 2G12 bound to Man1-&gt;2Ma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OP5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Fab 2G12 bound to Man9GlcNAc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OQF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the 2-methylisocitrate lyas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OSY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FIP-Fve fungal immunomodulatory protei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OW6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xillin LD4 motif bound to the Focal Adhesion Targeting (FAT) domain of the Focal Adhesion Kinas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OY0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crystal Structure of the First Enzyme of Pantothenate Biosynthetic Pathway, Ketopantoate Hydroxymethyltransferase from Mycobacterium Tuberculosis Shows a Decameric Assembly and Terminal Helix-Swapping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P3Q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chanism of Ubiquitin Recognition by the CUE Domain of VPS9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P93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THE AGONIST FORM OF GLUCOCORTICOID RECEPTO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PUC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3SUC1 IN A STRAND-EXCHANGED DIME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PYM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ENOLPYRUVATE MUTASE FROM MOLLUSK IN WITH BOUND MG2-OXALAT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Q8M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the human myeloid cell activating receptor TREM-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QB3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THE CELL CYCLE REGULATORY PROTEIN CKS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QOM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RINE INDUCIBLE NITRIC OXIDE SYNTHASE OXYGENASE DIMER (DELTA 65) WITH SWAPPED N-TERMINAL HOOK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QQ2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A MAMMALIAN 2-CYS PEROXIREDOXIN, HBP2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QWI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E. coli OsmC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QX5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apoCalmoduli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4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QX7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apoCaM bound to the gating domain of small conductance Ca2+-activated potassium channel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R4C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Truncated Human Cystatin C; Dimeric Form With 3D Domain Swapping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R5C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structure of the complex of Bovine seminal ribonuclease swapping dimer with d(CpA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R5D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structure of bovine seminal ribonuclease swapping dimer from a new crystal form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R7H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dH-redoxin of Corynebacterium ammoniagenes forms a domain-swapped dime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R8J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Circadian Clock Protein KaiA from Synechococcus elongatu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R9X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al cytosine deaminase D314G mutant.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R9Y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al cytosine deaminase D314A mutant.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R9Z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al cytosine deaminase D314S mutant.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S8O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soluble Epoxide Hydrolas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SB2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 resolution Structure determination of rhodoceti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SCE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THE CELL CYCLE REGULATORY PROTEIN SUC1 REVEALS A NOVEL BETA-HINGE CONFORMATIONAL SWITCH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SGK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OTIDE-FREE DIPHTHERIA TOXI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SJV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ee-Dimensional Structure of a Llama VHH Domain Swapping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4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SND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PHYLOCOCCAL NUCLEASE DIMER CONTAINING A DELETION OF RESIDUES 114-119 COMPLEXED WITH CALCIUM CHLORIDE AND THE COMPETITIVE INHIBITOR DEOXYTHYMIDINE-3', 5'-DIPHOSPHAT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4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SR9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LeuA from Mycobacterium tuberculosi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SVA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IAN VIRUS 4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T92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N-terminal truncated pseudopilin PulG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T98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MukF(1-287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TIJ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D Domain-swapped human cystatin C with amyloid-like intermolecular beta-sheet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TQ9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covalent swapped dimer of Bovine Seminal Ribonuclease in complex with 2'-DEOXYCYTIDINE-2'-DEOXYADENOSINE-3', 5'-MONOPHOSPHAT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TUW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uctural and Functional Analysis of Tetracenomycin F2 Cyclase from Streptomyces glaucescens: A Type-II Polyketide Cyclas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U0R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Mycobacterium tuberculosis NAD kinas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U0T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Mycobacterium tuberculosis NAD kinas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U4N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Analysis of the M211S/R215L EST2 mutant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U7H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ucture and a Proposed Mechanism for Ornithine Cyclodeaminase from Pseudomonas putid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UKM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EMS16, an Antagonist of collagen receptor integrin alpha2beta1 (GPIa/IIa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VJ5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soluble Epoxide Hydrolase- N-cyclohexyl-N'-(4-iodophenyl)urea complex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W58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TSZ GMPCPP SOAK I213 (M. JANNASCHII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W5F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TSZ T7 MUTATED, DOMAIN SWAPPED (T. MARITIMA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WKQ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Bacillus subtilis Guanine Deaminase. The first domain-swapped structure in the cytidine deaminase superfamily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WWA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GF BINDING DOMAIN OF HUMAN TRKA RECEPTO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WWB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AND BINDING DOMAIN OF HUMAN TRKB RECEPTO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WWC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T3 BINDING DOMAIN OF HUMAN TRKC RECEPTO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X0G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IscA with the [2Fe-2S] cluste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X2W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Apo-Habu IX-bp at pH 4.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X7D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Analysis of Ornithine Cyclodeaminase Complexed with NAD and ornithine to 1.6 Angstrom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XCB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Structure of a Rex-Family Repressor/NADH Complex from Thermus Aquaticu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XIU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the agonist-bound ligand-binding domain of Biomphalaria glabrata RX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XML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ucture of human Dcp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XMM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ucture of human Dcps bound to m7GDP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XUU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sialic acid synthase (NeuB) in complex with Mn2+ and Malate from Neisseria meningitidi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XUZ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analysis of sialic acid synthase (NeuB)from Neisseria meningitidis, bound to Mn2+, Phosphoenolpyruvate and N-acetyl mannosaminitol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Y50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crystal structure of Bacillus stearothermophilus Histidine phosphocarrier protein (Hpr) F29W mutant domain_swapped dime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Y8N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the PDK3-L2 complex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Y8O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the PDK3-L2 complex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Y8P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the PDK3-L2 complex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Y92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the P19A/N67D Variant Of Bovine seminal Ribonucleas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Y94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the G16S/N17T/P19A/S20A/N67D Variant Of Bovine seminal Ribonucleas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YGT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ynein Light Chain TcTex-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YVS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meric domain swapped barnas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ZD2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soluble epoxide hydrolase 4-(3-cyclohexyluriedo)-ethanoic acid complex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ZD3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soluble epoxide hydrolase 4-(3-cyclohexyluriedo)-butyric acid complex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ZD4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soluble epoxide hydrolase 4-(3-cyclohexyluriedo)-hexanoic acid complex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ZD5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soluble epoxide hydrolase 4-(3-cyclohexyluriedo)-heptanoic acid complex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ZLS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B 2G12 + Man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ZLU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B 2G12 + Man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ZLV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b 2G12 + Man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ZLW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b 2G12 + Man8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ZV1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the dimerization domain of doublesex protein from D. melanogaste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ZVN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chick MN-cadherin EC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ZXK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Cadherin8 EC1 domai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A07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Foxp2 bound Specifically to DNA.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A4E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mouse cadherin-11 EC1-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A5H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 Angstrom X-ray crystal structure of lysine-2, 3-aminomutase from Clostridium subterminale SB4 with Michaelis analog (L-alpha-lysine external aldimine form of pyridoxal-5'-phosphate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A62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mouse cadherin-8 EC1-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A9U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ucture of the N-terminal domain of Human Ubiquitin carboxyl-terminal hydrolase 8 (USP8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AHR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s of 1-Pyrroline-5-Carboxylate Reductase from Human Pathogen Streptococcus pyogene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AK7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ucture of a dimeric P-Ser-Crh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AMF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1-Pyrroline-5-Carboxylate Reductase from Human Pathogen Streptococcus Pyogene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AOA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s of a high-affinity macrocyclic peptide mimetic in complex with the Grb2 SH2 domai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AOB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s of a high-affinity macrocyclic peptide mimetic in complex with the Grb2 SH2 domai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B48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l-XL 3D Domain Swapped Dime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BB2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ANALYSIS OF BETA B2-CRYSTALLIN AND EVOLUTION OF OLIGOMERIC LENS PROTEIN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BH8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BINATORIAL PROTEIN 1B1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BI4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CTALDEHYDE:1, 2-PROPANEDIOL OXIDOREDUCTASE OF ESCHERICHIA COLI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BL4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CTALDEHYDE:1, 2-PROPANEDIOL OXIDOREDUCTASE OF ESCHERICHIA COLI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C3B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CRYSTAL STRUCTURE OF ASPERGILLUS FUMIGATUS CYCLOPHILIN REVEALS 3D DOMAIN SWAPPING OF A CENTRAL ELEMENT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C5J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TERMINAL DOMAIN OF TLG1, DOMAIN-SWAPPED DIME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CN4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CRYSTAL STRUCTURE OF THE SECRETED DIMERIC FORM OF THE HEMOPHORE HASA REVEALS A DOMAIN SWAPPING WITH AN EXCHANGED HEME LIGAND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CO3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LMONELLA ENTERICA SAFA PILIN, HEAD-TO-TAIL SWAPPED DIMER OF NTD1 MUTANT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DI3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the transcriptional factor CGL2915 from Corynebacterium glutamicum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DSB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human ADP-ribose pyrophosphatase NUDT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DSC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human ADP-ribose pyrophosphatase NUDT5 in complex with magnesium and ADP-ribos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DSD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human ADP-ribose pyrophosphatase NUDT5 in complex with magnesium and AMP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DWK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the RUN domain of mouse Rap2 interacting protein x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DXL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erophosphodiesterase from Enterobacter aerogene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S0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ucture of the regulator of G-protein signaling domain of RGS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FPN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crystal structure of the ywmB protein from Bacillus subtili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FQM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the oligomerization domain of the phosphoprotein of vesicular stomatitis viru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FZN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ucture of the E. coli PutA proline dehydrogenase domain reduced by dithionite and complexed with prolin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GH8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structure of a native caliciviru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GSY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2.6A structure of Infectious Bursal Virus Derived T=1 Particle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GTY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unliganded griffithsi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GUC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a complex of griffithsin with mannose at 1.78 A resolution.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GUD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a complex of griffithsin with mannose at 0.94 A resolutio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GUE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a complex of griffithsin with N-acetylglucosamin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GUX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lenomethionine derivative of griffithsi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GZA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the VirB11 ATPase from the Brucella Suis type IV secretion system in complex with sulphat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H46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ve domain-swapped dimer crystal structure of the Grb2 SH2 domai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H5K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Complex Between the Domain-Swapped Dimeric Grb2 SH2 Domain and Shc-Derived Ligand : Ac-NH-pTyr-Val-Asn-NH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HAX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Bacillus caldolyticus cold shock protein in complex with hexathymidin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HJ1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a 3D domain-swapped dimer of protein HI0395 from Haemophilus influenza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HKN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the CAP-Gly domain of human Dynactin-1 (p150-Glued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HN1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a CorA soluble domain from A. fulgidus in complex with Co2+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HSN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uctural basis of yeast aminoacyl-tRNA synthetase complex formation revealed by crystal structures of two binary sub-complexe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HYQ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a complex of griffithsin with 6alpha-mannobios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HYR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a complex of griffithsin with maltos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HZK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s of a sodium-alpha-keto acid binding subunit from a TRAP transporter in its open form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HZL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s of a sodium-alpha-keto acid binding subunit from a TRAP transporter in its closed form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IEY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mouse Rab27b bound to GDP in hexagonal space group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IF0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mouse Rab27b bound to GDP in monoclinic space group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IV0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RMAL STABILITY OF ISOCITRATE DEHYDROGENASE FROM ARCHAEOGLOBUS FULGIDUS STUDIED BY CRYSTAL STRUCTURE ANALYSIS AND ENGINEERING OF CHIMER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J6G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EG FROM F4AC ETEC STRAIN 5_95, PRODUCED IN TOBACCO PLANT CHLOROPLAST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J6R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EG FROM F4AC ETEC STRAIN GIS26, PRODUCED IN TOBACCO PLANT CHLOROPLAST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NSN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Caspace Activation and Recruitment Domain (CARD) of NOD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NU5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a complex of griffithsin cocrystallized with N-acetylglucosamin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NUO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a complex of griffithsin with glucos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NZ7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Analysis of Caspase-recruitment Domain (CARD) of Nod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OCT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fin B (Cystatin B) tetrame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ONT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swapped dimer of the HIV-1 capsid C-terminal domai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OQR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ucture of the response regulator RegX3 from Mycobacterium tuberculosi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OYA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analysis of the dimeric form of the SRCR domain of mouse MARCO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P1J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a polC-type DNA polymerase III exonuclease domain from Thermotoga maritim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P1L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ucture of the Bcl-XL:Beclin 1 complex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P67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LAO/AO transport system kinas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PA7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ucture of Wild-Type dTDP-4-keto-6-deoxy-D-glucose-3, 4-ketoisomerase from Aneurinibacillus thermoaerophilus in complex with TDP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PAE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ucture of a H49N mutant dTDP-4-keto-6-deoxy-D-glucose-3, 4-ketoisomerase from Aneurinibacillus thermoaerophilus in complex with TDP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PAH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TRAMERIC HUMAN PHENYLALANINE HYDROXYLAS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PAK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ucture of a H51N mutant dTDP-4-keto-6-deoxy-D-glucose-3, 4-ketoisomerase from Aneurinibacillus thermoaerophilus complexed with TDP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PAM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ucture of a H49N, H51N double mutant dTDP-4-keto-6-deoxy-D-glucose-3, 4-ketoisomerase from Aneurinibacillus thermoaerophilus complexed with TDP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PJW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Vps27/Hse1 complex is a GAT domain-based scaffold for ubiquitin-dependent sorting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PQM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Cysteine Synthase (OASS) from Entamoeba histolytica at 1.86 A resolutio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QDN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mouse GITRL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QYP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thorhombic Crystal Structure of Human Saposin C Dimer in Open Conformatio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RCZ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ucture of the second PDZ domain of ZO-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SPC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THE REPETITIVE SEGMENTS OF SPECTRI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VAJ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NCAM2 IG1 (I4122 CELL UNIT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VTY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CCINIA VIRUS ANTI-APOPTOTIC F1L IS A NOVEL BCL-2-LIKE DOMAIN SWAPPED DIME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W1T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B. SUBTILIS SPOVT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Z4H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the Cpx pathway activator NlpE from Escherichia coli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Z4I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the Cpx pathway activator NlpE from Escherichia coli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Z9A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Human Saposin C Dimer in Open Conformatio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ZEJ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ucture of the ROC domain from the Parkinson's disease-associated leucine-rich repeat kinase 2 reveals a dimeric GTPas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ZNH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a Domain-Swapped Serpin Dime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B9I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mouse GITRL at 2.5 A.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BCO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The Swapped FOrm of P19A/L28Q/N67D BS-RNas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BCP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The Swapped non covalent form of P19A/L28Q/N67D BS-RNas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BM5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O-acetyl-serine sulfhydrylase from Entamoeba histolytica in complex with cystein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CYY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crystal structure of ZO-1 PDZ2 in complex with the Cx43 peptid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D6T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ucture of the ROC domain from the Parkinson's disease-associated leucine-rich repeat kinase 2 reveals a dimeric GTPas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EOT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LAC031, an engineered anti-VLA1 Fab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EZM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ANOVIRIN-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FIG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 Structure of Leucine-bound LeuA from Mycobacterium tuberculosi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CRO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INED STRUCTURE OF CRO REPRESSOR PROTEIN FROM BACTERIOPHAGE LAMBD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CAT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NADPH BINDING SITE ON BEEF LIVER CATALAS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0T09:10:00Z</dcterms:created>
  <dc:creator>Atul</dc:creator>
  <dc:description/>
  <cp:keywords/>
  <dc:language>en-US</dc:language>
  <cp:lastModifiedBy>Atul</cp:lastModifiedBy>
  <dcterms:modified xsi:type="dcterms:W3CDTF">2016-05-10T09:23:00Z</dcterms:modified>
  <cp:revision>3</cp:revision>
  <dc:subject/>
  <dc:title/>
</cp:coreProperties>
</file>